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38" w:firstLine="2"/>
        <w:rPr/>
      </w:pPr>
      <w:r>
        <w:rPr>
          <w:sz w:val="28"/>
          <w:szCs w:val="28"/>
        </w:rPr>
        <w:t xml:space="preserve">Table S2 Lists of non-redundant </w:t>
      </w:r>
      <w:r>
        <w:rPr/>
        <w:t>peptides identified in each protein spot. The first part was identified by ESI-Ion-trap, the second part identified by MALDI-TOF-TOF.</w:t>
      </w:r>
    </w:p>
    <w:tbl>
      <w:tblPr>
        <w:tblW w:w="11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80"/>
        <w:gridCol w:w="1080"/>
        <w:gridCol w:w="607"/>
        <w:gridCol w:w="1490"/>
        <w:gridCol w:w="1080"/>
        <w:gridCol w:w="783"/>
        <w:gridCol w:w="1080"/>
        <w:gridCol w:w="901"/>
        <w:gridCol w:w="1128"/>
        <w:gridCol w:w="2651"/>
      </w:tblGrid>
      <w:tr>
        <w:trPr>
          <w:trHeight w:val="285" w:hRule="atLeast"/>
        </w:trPr>
        <w:tc>
          <w:tcPr>
            <w:tcW w:w="11988" w:type="dxa"/>
            <w:gridSpan w:val="11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rFonts w:cs="TimesNewRomanPSMT;Arial" w:ascii="TimesNewRomanPSMT;Arial" w:hAnsi="TimesNewRomanPSMT;Arial"/>
                <w:b/>
                <w:i/>
                <w:sz w:val="20"/>
                <w:szCs w:val="20"/>
              </w:rPr>
              <w:t>ESI-Ion trap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1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kinase isozymes M1/M2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ed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(expt)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(calc)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Delta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re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ct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k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Peptid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.32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6.6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6.640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6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LDIDSPPITAR.N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.2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2.5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2.569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4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ITLDNAYMEK.C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.3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8.6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8.697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2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NTGIICTIGPASR.S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1.9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1.8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1.807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6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e-0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IYVDDGLISLQVK.Q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8.90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5.7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5.883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7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GVNLPGAAVDLPAVSEK.D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.9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7.8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8.868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3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GADFLVTEVENGGSLGSK.K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2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lin-1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.44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2.86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2.839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AGSVTELIQAAEAMK.G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.42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4.8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4.910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5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EADESLNFEEQILEAAK.S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.80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9.37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9.176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18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VGAIPANALDDGQWSQGLISAAR.M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3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-lactate dehydrogenase B 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.27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2.5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2.575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0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IVVVTAGVR.Q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.3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.6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.605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6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FIIPQIVK.Y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.28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.5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.544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GLTSVINQK.L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.9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7.82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7.629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0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KDDEVAQLK.K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.78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5.5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5.582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68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0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SADTLWDIQK.D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.82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7.6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7.592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6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IGSGCNLDSAR.F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.3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.6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.653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MVVESAYEVIK.L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.4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8.8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8.850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6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SLADELALVDVLEDK.L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.3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.05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2.917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GEMMDLQHGSLFLQTPK.I + 2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4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yl cyclase-associated protein 1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.91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.8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.807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SDLLAPISEQIK.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9.7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7.5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7.596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11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EMNDAAMFYTNR.V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.94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7.86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7.902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7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e-0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AYLSIWTELQAYIK.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9.3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6.6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6.877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2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ALLVTASQCQQPAENK.L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4.4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0.35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0.220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AGAAPYVQAFDSLLAGPVAEYLK.I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5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enolas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.6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.2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.375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98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YDLDFK.S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.3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.7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.718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3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YISPDQLADLYK.S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.91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.70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4.762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38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AQANGWGVMVSHR.S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.8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.6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.770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50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VVIGMDVAASEFFR.S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.44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2.86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2.814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VNQIGSVTESLQACK.L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.27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8.78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8.969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1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AMQEFMILPVGAANFR.E + 2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.58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2.71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2.047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0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FTASAGIQVVGDDLTVTNPK.R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7.58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9.71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9.107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08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DYPVVSIEDPFDQDDWGAWQK.F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.68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1.01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0.562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HIADLAGNSEVILPVPAFNVINGGSHAGNK.L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6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 domain-containing protein 3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.82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5.6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5.641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56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NAFGNAFLNR.F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.78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9.5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9.632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6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YGALMWSLGK.I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.8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7.6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7.645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ADQIETQQLMR.V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.8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3.6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3.649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8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 </w:t>
            </w:r>
            <w:r>
              <w:rPr>
                <w:sz w:val="16"/>
                <w:szCs w:val="16"/>
                <w:lang w:val="fr-FR"/>
              </w:rPr>
              <w:t>R.YLLEQDFPGMR.I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.8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9.7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9.725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9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ELVNNLAEIYGR.I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.8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3.6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3.697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2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DISDEFSEVIK.A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.81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5.6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5.667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16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e-0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FEAEEQDLFR.D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4.84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.66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.719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40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DPEVFQTVSEGLK.K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.8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.6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.650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e-0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MQDQLQAQDFSK.F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7.29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2.56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2.788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31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GYDFAAVLEWFAER.V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.9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.85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.047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91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YIGSFWSHPLLIPDNR.K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.98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2.91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2.997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9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DKPMYDEIFYTLSPVDGK.I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9.3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5.05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4.275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2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LEVVDDMLAHDIAQLMVLVR.Q + 2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1.7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2.25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2.509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18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FVCAQLPNPVLESISVIDTPGILSGEK.Q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7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onin-1C 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.2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.4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.544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8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QLALWNPK.N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.7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7.5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7.472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NDQCYDDIR.V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.88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5.61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5.666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88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GIVAWHPTAR.N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8.27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4.5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4.615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9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CEPIIMTVPR.K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.37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2.7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2.710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KCEPIIMTVPR.K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9.8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7.6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7.698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2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TWDSSFCAVNPR.F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8.40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4.7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4.867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2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e-08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AIFLADGNVFTTGFSR.M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3.99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8.94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9.127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8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YFEITDESPYVHYLNTFSSK.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8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lfotransferase 1A3/1A4 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.00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0.97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0.801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THPVLYLFYEDMK.E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.39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6.14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6.035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SHLPLALLPQTLLDQK.V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0.9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9.8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0.041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61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PFLEVNDPGEPSGLETLK.D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6.4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6.26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6.125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SGTTWVSQILDMIYQGGDLEK.C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9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amin-A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.7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.5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.445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0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AEISFEDR.K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.2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8.5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8.607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2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ENGVYLIDVK.F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.3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0.7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0.692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LTVSSLQESGLK.V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.5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.65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.656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FNGTHIPGSPFK.I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.52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8.53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8.667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88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YGGPYHIGGSPFK.A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.8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.6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.746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0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e-0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EAGAGGLAIAVEGPSK.A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.87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.7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.788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3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VNQPASFAVSLNGAK.G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.9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4.82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4.751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FADQHVPGSPFSVK.V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.94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7.79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7.754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FVPAEMGTHTVSVK.Y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.32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2.6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2.762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6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AEAGVPAEFSIWTR.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.89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9.76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9.762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DAGYGGLSLSIEGPSK.V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.2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3.75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3.814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6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APSVANVGSHCDLSLK.I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.80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.37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.008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0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IPEISIQDMTAQVTSPSGK.T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4.3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9.96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9.117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10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LVSNHSLHETSSVFVDSLTK.A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.6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5.95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6.026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VHSPSGALEECYVTEIDQDK.Y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.77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9.0509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9.181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10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SGQGLHEGHTFEPAEFIIDTR.D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.02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6.03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6.181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3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FNEEHIPDSPFVVPVASPSGDAR.R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10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nculin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.6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7.3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7.450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51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DYLIDGSR.G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.2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.4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.518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3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NQGIEEALK.N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.7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9.4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9.490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5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IAELCDDPK.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3.28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.5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.602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SLGEISALTSK.L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.29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2.56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2.640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46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e-0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ALASQLQDSLK.D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.27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2.5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2.552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71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 </w:t>
            </w:r>
            <w:r>
              <w:rPr>
                <w:sz w:val="16"/>
                <w:szCs w:val="16"/>
                <w:lang w:val="fr-FR"/>
              </w:rPr>
              <w:t>R.LANVMMGPYR.Q + 2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.29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0.56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0.596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10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MSAEINEIIR.V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.32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8.6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8.710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46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 </w:t>
            </w:r>
            <w:r>
              <w:rPr>
                <w:sz w:val="16"/>
                <w:szCs w:val="16"/>
                <w:lang w:val="fr-FR"/>
              </w:rPr>
              <w:t>K.ELLPVLISAMK.I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.78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9.5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9.567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2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WIDNPTVDDR.G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.3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0.6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0.636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MLVNSMNTVK.E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.8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3.6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3.730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4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e-0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QVATALQNLQTK.T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2.8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3.6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3.714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0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ETVQTTEDQILK.R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9.3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.7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.788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31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0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AQQVSQGLDVLTAK.V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.84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9.66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9.674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9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DPSASPGDAGEQAIR.Q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9.28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6.5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6.706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10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e-0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MLGQMTDQVADLR.A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2.87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3.7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3.799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40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e-08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DQLTAQLADLAAR.G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4.90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7.7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7.841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6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LQLTSWDEDAWASK.D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.0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.06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.998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VQAAQMLQSDPYSVPAR.D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8.40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4.7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5.047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1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GILSGTSDLLLTFDEAEVR.K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.72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5.13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5.173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5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AIPDLTAPVAAVQAAVSNLVR.V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4.0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9.06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9.109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0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IDAAQNWLADPNGGPEGEEQIR.G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.30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8.87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9.066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8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MQEAMTQEVSDVFSDTTTPIK.L + 2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.69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7.04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7.204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5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KIDAAQNWLADPNGGPEGEEQIR.G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11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Ig kappa chain C region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.8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.6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1.751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5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e-0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DSTYSLSSTLTLSK.A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9.84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7.66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6.888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7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SGTASVVCLLNNFYPR.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.00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4.97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4.919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VYACEVTHQGLSSPVTK.S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9.3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4.96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5.019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1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-.TVAAPSVFIFPPSDEQLK.S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.6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4.92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4.961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3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VDNALQSGNSQESVTEQDSK.D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12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uanine nucleotide-binding protein G(I)/G(S)/G(T) subunit beta-1 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.31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4.6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4.580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6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LFVSGACDASAK.L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.37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2.7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2.697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8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IIWDSYTTNK.V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8.6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.2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.974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ACADATLSQITNNIDPVGR.I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.60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5.77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6.014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61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LLLAGYDDFNCNVWDALK.A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1.34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0.99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1.103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5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SCLGVTDDGMAVATGSWDSFLK.I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.40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6.17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5.252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6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ADQELMTYSHDNIICGITSVSFSK.S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13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enolas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.71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.4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.375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YDLDFK.S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.28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8.5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8.548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TIAPALVSK.K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.2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6.4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6.494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8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SCNCLLLK.V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0.80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9.58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9.578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MIEMDGTENK.S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3.83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5.64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5.708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3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GNPTVEVDLFTSK.G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.3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.7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.718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3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YISPDQLADLYK.S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.87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.72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.770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50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e-0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VVIGMDVAASEFFR.S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2.9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3.9054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3.936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1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AAVPSGASTGIYEALELR.D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.35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9.02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8.969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6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AMQEFMILPVGAANFR.E + 2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.760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1.2582  </w:t>
            </w:r>
          </w:p>
        </w:tc>
        <w:tc>
          <w:tcPr>
            <w:tcW w:w="2097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0.562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5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HIADLAGNSEVILPVPAFNVINGGSHAGNK.L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14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yl cyclase-associated protein 1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.89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.76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.807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2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SDLLAPISEQIK.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1.72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1.42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1.601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6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EMNDAAMFYTNR.V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9.45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6.88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6.877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ALLVTASQCQQPAENK.L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4.17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9.48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0.220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2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AGAAPYVQAFDSLLAGPVAEYLK.I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15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yl cyclase-associated protein 1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.77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.52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.517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20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VPTISINK.T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.79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.56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.581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5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EPAVLELEGK.K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.70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2.07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2.027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ENQENVSNLVIEDTELK.Q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8.03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1.06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0.310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7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SSEMNVLIPTEGGDFNEFPVPEQFK.T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16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enolas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.36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.70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.718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3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YISPDQLADLYK.S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.42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2.82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2.814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VNQIGSVTESLQACK.L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6.87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1.72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2.047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2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FTASAGIQVVGDDLTVTNPK.R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.17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2.48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2.151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6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SGETEDTFIADLVVGLCTGQIK.T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7.42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9.23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9.107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08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e-0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DYPVVSIEDPFDQDDWGAWQK.F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17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, cytoplasmic 1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7.71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.40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.473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DLTDYLMK.I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.75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.48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.519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4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GYSFTTTAER.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.33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6.64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6.606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EITALAPSTMK.I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.93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4.76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4.741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IWHHTFYNELR.V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.24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5.69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5.695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QEYDESGPSIVHR.K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5.91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9.80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9.884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9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SYELPDGQVITIGNER.F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.02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3.03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3.057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89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APEEHPVLLTEAPLNPK.A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6.08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5.21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5.161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CYVALDFEQEMATAASSSSLEK.S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18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, cytoplasmic 1 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.72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.42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.519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4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GYSFTTTAER.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.30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.58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.611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56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EITALAPSTMK.I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.22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5.63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5.695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7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QEYDESGPSIVHR.K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.04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3.09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3.057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1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7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VAPEEHPVLLTEAPLNPK.A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8.93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3.76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4.062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4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DLYANTVLSGGTTMYPGIADR.M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5.98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4.91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5.161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3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CYVALDFEQEMATAASSSSLEK.S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19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enolas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.32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.62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.718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33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YISPDQLADLYK.S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.57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0.68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0.756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LAQANGWGVMVSHR.S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.85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.68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.7705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50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e-09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VVIGMDVAASEFFR.S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.30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2.58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2.814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87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VNQIGSVTESLQACK.L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.30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1.87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2.047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9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FTASAGIQVVGDDLTVTNPK.R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20</w:t>
            </w:r>
          </w:p>
        </w:tc>
        <w:tc>
          <w:tcPr>
            <w:tcW w:w="10800" w:type="dxa"/>
            <w:gridSpan w:val="9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, cytoplasmic 1 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7.67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.32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.473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8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8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DLTDYLMK.I + Oxidation (M)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.73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.44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.5197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4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R.GYSFTTTAER.E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.29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.5654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.6111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56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e-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EITALAPSTMK.I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.20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5.57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5.695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72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QEYDESGPSIVHR.K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.60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9.77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9.884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65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SYELPDGQVITIGNER.F</w:t>
            </w:r>
          </w:p>
        </w:tc>
      </w:tr>
      <w:tr>
        <w:trPr>
          <w:trHeight w:val="285" w:hRule="atLeast"/>
        </w:trPr>
        <w:tc>
          <w:tcPr>
            <w:tcW w:w="1188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4.3200  </w:t>
            </w:r>
          </w:p>
        </w:tc>
        <w:tc>
          <w:tcPr>
            <w:tcW w:w="168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9.9382  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0.0576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94 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 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2 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  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K.DLYANTVLSGGTTMYPGIADR.M + Oxidation (M)</w:t>
            </w:r>
          </w:p>
        </w:tc>
      </w:tr>
      <w:tr>
        <w:trPr>
          <w:trHeight w:val="435" w:hRule="atLeast"/>
        </w:trPr>
        <w:tc>
          <w:tcPr>
            <w:tcW w:w="11988" w:type="dxa"/>
            <w:gridSpan w:val="11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TimesNewRomanPSMT;Arial" w:ascii="TimesNewRomanPSMT;Arial" w:hAnsi="TimesNewRomanPSMT;Arial"/>
                <w:b/>
                <w:sz w:val="20"/>
                <w:szCs w:val="20"/>
              </w:rPr>
              <w:t>MALDI-TOF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TimesNewRomanPSMT;Arial" w:hAnsi="TimesNewRomanPSMT;Arial" w:cs="宋体;SimSun"/>
                <w:sz w:val="20"/>
                <w:szCs w:val="20"/>
              </w:rPr>
            </w:pPr>
            <w:r>
              <w:rPr>
                <w:rFonts w:cs="TimesNewRomanPSMT;Arial" w:ascii="TimesNewRomanPSMT;Arial" w:hAnsi="TimesNewRomanPSMT;Arial"/>
                <w:sz w:val="20"/>
                <w:szCs w:val="20"/>
              </w:rPr>
              <w:t>s</w:t>
            </w:r>
            <w:r>
              <w:rPr>
                <w:rFonts w:cs="TimesNewRomanPSMT;Arial" w:ascii="TimesNewRomanPSMT;Arial" w:hAnsi="TimesNewRomanPSMT;Arial"/>
                <w:sz w:val="20"/>
                <w:szCs w:val="20"/>
              </w:rPr>
              <w:t>pot</w:t>
            </w:r>
          </w:p>
        </w:tc>
        <w:tc>
          <w:tcPr>
            <w:tcW w:w="1867" w:type="dxa"/>
            <w:gridSpan w:val="3"/>
            <w:tcBorders/>
          </w:tcPr>
          <w:p>
            <w:pPr>
              <w:pStyle w:val="Normal"/>
              <w:ind w:left="72" w:hanging="72"/>
              <w:jc w:val="center"/>
              <w:rPr>
                <w:rFonts w:ascii="TimesNewRomanPSMT;Arial" w:hAnsi="TimesNewRomanPSMT;Arial" w:cs="宋体;SimSun"/>
                <w:sz w:val="20"/>
                <w:szCs w:val="20"/>
              </w:rPr>
            </w:pPr>
            <w:r>
              <w:rPr>
                <w:rFonts w:cs="TimesNewRomanPSMT;Arial" w:ascii="TimesNewRomanPSMT;Arial" w:hAnsi="TimesNewRomanPSMT;Arial"/>
                <w:sz w:val="20"/>
                <w:szCs w:val="20"/>
              </w:rPr>
              <w:t>accession</w:t>
            </w:r>
          </w:p>
        </w:tc>
        <w:tc>
          <w:tcPr>
            <w:tcW w:w="2570" w:type="dxa"/>
            <w:gridSpan w:val="2"/>
            <w:tcBorders/>
          </w:tcPr>
          <w:p>
            <w:pPr>
              <w:pStyle w:val="Normal"/>
              <w:jc w:val="center"/>
              <w:rPr>
                <w:rFonts w:ascii="TimesNewRomanPSMT;Arial" w:hAnsi="TimesNewRomanPSMT;Arial" w:cs="宋体;SimSun"/>
                <w:sz w:val="20"/>
                <w:szCs w:val="20"/>
              </w:rPr>
            </w:pPr>
            <w:r>
              <w:rPr>
                <w:rFonts w:cs="TimesNewRomanPSMT;Arial" w:ascii="TimesNewRomanPSMT;Arial" w:hAnsi="TimesNewRomanPSMT;Arial"/>
                <w:sz w:val="20"/>
                <w:szCs w:val="20"/>
              </w:rPr>
              <w:t xml:space="preserve">protein </w:t>
            </w:r>
            <w:r>
              <w:rPr>
                <w:rFonts w:cs="TimesNewRomanPSMT;Arial" w:ascii="TimesNewRomanPSMT;Arial" w:hAnsi="TimesNewRomanPSMT;Arial"/>
                <w:sz w:val="20"/>
                <w:szCs w:val="20"/>
              </w:rPr>
              <w:t>name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NewRomanPSMT;Arial" w:hAnsi="TimesNewRomanPSMT;Arial" w:cs="宋体;SimSun"/>
                <w:sz w:val="20"/>
                <w:szCs w:val="20"/>
              </w:rPr>
            </w:pPr>
            <w:r>
              <w:rPr>
                <w:rFonts w:cs="TimesNewRomanPSMT;Arial" w:ascii="TimesNewRomanPSMT;Arial" w:hAnsi="TimesNewRomanPSMT;Arial"/>
                <w:sz w:val="20"/>
                <w:szCs w:val="20"/>
              </w:rPr>
              <w:t>M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NewRomanPSMT;Arial" w:hAnsi="TimesNewRomanPSMT;Arial" w:cs="宋体;SimSun"/>
                <w:sz w:val="20"/>
                <w:szCs w:val="20"/>
              </w:rPr>
            </w:pPr>
            <w:r>
              <w:rPr>
                <w:rFonts w:cs="TimesNewRomanPSMT;Arial" w:ascii="TimesNewRomanPSMT;Arial" w:hAnsi="TimesNewRomanPSMT;Arial"/>
                <w:sz w:val="20"/>
                <w:szCs w:val="20"/>
              </w:rPr>
              <w:t>s</w:t>
            </w:r>
            <w:r>
              <w:rPr>
                <w:rFonts w:cs="TimesNewRomanPSMT;Arial" w:ascii="TimesNewRomanPSMT;Arial" w:hAnsi="TimesNewRomanPSMT;Arial"/>
                <w:sz w:val="20"/>
                <w:szCs w:val="20"/>
              </w:rPr>
              <w:t>core</w:t>
            </w:r>
          </w:p>
        </w:tc>
        <w:tc>
          <w:tcPr>
            <w:tcW w:w="2029" w:type="dxa"/>
            <w:gridSpan w:val="2"/>
            <w:tcBorders/>
          </w:tcPr>
          <w:p>
            <w:pPr>
              <w:pStyle w:val="Normal"/>
              <w:jc w:val="center"/>
              <w:rPr>
                <w:rFonts w:ascii="TimesNewRomanPSMT;Arial" w:hAnsi="TimesNewRomanPSMT;Arial" w:cs="宋体;SimSun"/>
                <w:sz w:val="20"/>
                <w:szCs w:val="20"/>
              </w:rPr>
            </w:pPr>
            <w:r>
              <w:rPr>
                <w:rFonts w:cs="TimesNewRomanPSMT;Arial" w:ascii="TimesNewRomanPSMT;Arial" w:hAnsi="TimesNewRomanPSMT;Arial"/>
                <w:sz w:val="20"/>
                <w:szCs w:val="20"/>
              </w:rPr>
              <w:t>m</w:t>
            </w:r>
            <w:r>
              <w:rPr>
                <w:rFonts w:cs="TimesNewRomanPSMT;Arial" w:ascii="TimesNewRomanPSMT;Arial" w:hAnsi="TimesNewRomanPSMT;Arial"/>
                <w:sz w:val="20"/>
                <w:szCs w:val="20"/>
              </w:rPr>
              <w:t xml:space="preserve">atched </w:t>
            </w:r>
          </w:p>
        </w:tc>
        <w:tc>
          <w:tcPr>
            <w:tcW w:w="2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TimesNewRomanPSMT;Arial" w:ascii="TimesNewRomanPSMT;Arial" w:hAnsi="TimesNewRomanPSMT;Arial"/>
                <w:sz w:val="20"/>
                <w:szCs w:val="20"/>
              </w:rPr>
              <w:t>u</w:t>
            </w:r>
            <w:r>
              <w:rPr>
                <w:rFonts w:cs="TimesNewRomanPSMT;Arial" w:ascii="TimesNewRomanPSMT;Arial" w:hAnsi="TimesNewRomanPSMT;Arial"/>
                <w:sz w:val="20"/>
                <w:szCs w:val="20"/>
              </w:rPr>
              <w:t>nmatche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6</w:t>
            </w:r>
          </w:p>
        </w:tc>
        <w:tc>
          <w:tcPr>
            <w:tcW w:w="1867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9074</w:t>
            </w:r>
          </w:p>
        </w:tc>
        <w:tc>
          <w:tcPr>
            <w:tcW w:w="2570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 domain-containing protein 3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2029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7 </w:t>
            </w:r>
          </w:p>
        </w:tc>
        <w:tc>
          <w:tcPr>
            <w:tcW w:w="1867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0133</w:t>
            </w:r>
          </w:p>
        </w:tc>
        <w:tc>
          <w:tcPr>
            <w:tcW w:w="2570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in-1C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2029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9</w:t>
            </w:r>
          </w:p>
        </w:tc>
        <w:tc>
          <w:tcPr>
            <w:tcW w:w="1867" w:type="dxa"/>
            <w:gridSpan w:val="3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57767</w:t>
            </w:r>
          </w:p>
        </w:tc>
        <w:tc>
          <w:tcPr>
            <w:tcW w:w="2570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lamin-A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74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2029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65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10  </w:t>
            </w:r>
          </w:p>
        </w:tc>
        <w:tc>
          <w:tcPr>
            <w:tcW w:w="186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1175</w:t>
            </w:r>
          </w:p>
        </w:tc>
        <w:tc>
          <w:tcPr>
            <w:tcW w:w="257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nculin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22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202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6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2618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Arial"/>
    <w:charset w:val="00"/>
    <w:family w:val="swiss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07:06:00Z</dcterms:created>
  <dc:creator>张芳向 Netboy</dc:creator>
  <dc:description/>
  <cp:keywords/>
  <dc:language>en-US</dc:language>
  <cp:lastModifiedBy> </cp:lastModifiedBy>
  <dcterms:modified xsi:type="dcterms:W3CDTF">2010-02-23T12:12:00Z</dcterms:modified>
  <cp:revision>9</cp:revision>
  <dc:subject/>
  <dc:title>Table S3 Lists of peptides identified in each protein spot</dc:title>
</cp:coreProperties>
</file>